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Supplementary Table 1. 104 FAM-related genes screened from GeneCards database</w:t>
      </w:r>
    </w:p>
    <w:tbl>
      <w:tblPr>
        <w:tblStyle w:val="2"/>
        <w:tblpPr w:leftFromText="180" w:rightFromText="180" w:vertAnchor="text" w:horzAnchor="page" w:tblpX="241" w:tblpY="359"/>
        <w:tblOverlap w:val="never"/>
        <w:tblW w:w="115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4454"/>
        <w:gridCol w:w="1055"/>
        <w:gridCol w:w="991"/>
        <w:gridCol w:w="881"/>
        <w:gridCol w:w="1437"/>
        <w:gridCol w:w="14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129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ene Symbol</w:t>
            </w:r>
          </w:p>
        </w:tc>
        <w:tc>
          <w:tcPr>
            <w:tcW w:w="44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escription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tegory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Uniprot ID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ift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 Id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17A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17 Member 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NRA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M0735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22.6023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A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pha Glucosid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02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7P0801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21.3298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DS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Desaturase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604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M0617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10.1395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SN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Synth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493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7M0820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09.2111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ADM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yl-CoA Dehydrogenase Medium Cha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13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</w:t>
            </w:r>
            <w:bookmarkStart w:id="0" w:name="_GoBack"/>
            <w:bookmarkEnd w:id="0"/>
            <w:r>
              <w:rPr>
                <w:rFonts w:hint="eastAsia" w:ascii="宋体" w:hAnsi="宋体"/>
                <w:color w:val="000000"/>
                <w:sz w:val="22"/>
                <w:szCs w:val="24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P0757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00.7068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21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4M1193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99.74272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INS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Insul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13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M0021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99.51593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ase A, Lysosomal Acid Typ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385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M0892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95.75650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DC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Dopa Decarboxyl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207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7M0504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93.50714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50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8M0814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93.41675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71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2M0881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86.39076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PARG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eroxisome Proliferator Activated Receptor Gamm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372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3P0122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84.8785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POE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polipoprotein 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26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P0897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83.65309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ADVL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yl-CoA Dehydrogenase Very Long Cha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497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7P0139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82.78426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ADH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ydroxyacyl-CoA Dehydrogenase Trifunctional Multienzyme Complex Subunit Alph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409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2M0261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81.96595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DS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Desaturase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958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P0617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9.87438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B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bum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27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4P07339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9.81551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3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54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M0313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8.88859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PAR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eroxisome Proliferator Activated Receptor Alph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078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22P0461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8.78233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PT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rnitine Palmitoyltransferase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237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P0531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5.35305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PT1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arnitine Palmitoyltransferase 1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504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M0687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4.99142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TR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-Methyltetrahydrofolate-Homocysteine Methyltransfer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97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P2367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4.86825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NE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lucosamine (UDP-N-Acetyl)-2-Epimerase/N-Acetylmannosamine Kin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Y2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9M0362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4.25733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PL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oprotein Lip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68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8P0199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3.68510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D36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D36 Molecu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66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7P0803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3.3152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014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8P0812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1.69562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AH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Amide Hydrol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005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P0463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70.42773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POB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polipoprotein 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41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2M0209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9.54392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ETP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holesteryl Ester Transfer Prote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15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6P0569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9.26702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CD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tearoyl-CoA Desatur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007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P1003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9.22212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NC0167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ong Intergenic Non-Protein Coding RNA 16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RNA Ge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P0073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9.2089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DIPOQ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diponectin, C1Q And Collagen Domain Containin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158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3P1868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8.72937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DLR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ow Density Lipoprotein Recepto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11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P0887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8.46129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P2D6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tochrome P450 Family 2 Subfamily D Member 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06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22M0421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8.30738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2H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2-Hydroxyl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7L5A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6M0747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8.2379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C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ase C, Hepatic Typ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11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5P0584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8.08472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MACHC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etabolism Of Cobalamin Associated 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Y4U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P0455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7.28082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P2C1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tochrome P450 Family 2 Subfamily C Member 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332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P0947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7.16029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BCD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TP Binding Cassette Subfamily D Member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338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XP1537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6.58750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P3A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tochrome P450 Family 3 Subfamily A Member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86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7M0998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6.55966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NPLA3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atatin Like Phospholipase Domain Containing 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NST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22P0439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6.16139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1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6NFH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3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8M0815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4.98516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MACR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pha-Methylacyl-CoA Racem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UHK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5M0339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4.93276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ADS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yl-CoA Dehydrogenase Short Cha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62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2P1290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4.67928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AAT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ile Acid-CoA:Amino Acid N-Acyltransfer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140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9M10135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4.54626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6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511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5P1601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3.87288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MPD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phingomyelin Phosphodiesterase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74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P0063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3.65904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27A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27 Member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6PCB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P0890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3.63273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EP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ept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411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7P1282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1.85681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THFR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ethylenetetrahydrofolate Reduct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428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M0117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1.85425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KR1D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do-Keto Reductase Family 1 Member D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518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7P1380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1.79959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27A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27 Member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149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5P0501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1.72314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IL6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Interleukin 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52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7P0227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0.5874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NF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Tumor Necrosis Facto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13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P1119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60.45607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 Fatty Acid Elongase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NXB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M0109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9.20480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HYH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hytanoyl-CoA 2-Hydroxyl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148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M0132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8.93376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BP7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Binding Protein 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155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P1228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8.82136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OX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yl-CoA Oxidase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150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7M0759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8.78561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ADHB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ydroxyacyl-CoA Dehydrogenase Trifunctional Multienzyme Complex Subunit Bet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550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2P0262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8.50718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AS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oic Acid Synthet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437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4P0395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7.96918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NR1H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Nuclear Receptor Subfamily 1 Group H Member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6RI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2P1004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7.47447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P2C9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tochrome P450 Family 2 Subfamily C Member 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17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P0949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7.12503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P2E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tochrome P450 Family 2 Subfamily E Member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51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P1335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6.85080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 Fatty Acid Elongase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GZR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M0799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6.63593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FAR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ree Fatty Acid Receptor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148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P0905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5.82271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DH3A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dehyde Dehydrogenase 3 Family Member A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516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7P0196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5.69459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LOX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rachidonate 5-Lipoxygen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99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P0453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5.30757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6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 Fatty Acid Elongase 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H5J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4M1100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5.16776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FAR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ree Fatty Acid Receptor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5NUL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0P0935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95315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 Fatty Acid Elongase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BW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M0433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88983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 Fatty Acid Elongase 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NYP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M0532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8301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10A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10 Member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129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3M1030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70742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POA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polipoprotein A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26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M1168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69607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AC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etyl-CoA Carboxylase Alph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130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7M0370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44872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SD17B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ydroxysteroid 17-Beta Dehydrogenase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516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5P1194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39504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BCA3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TP Binding Cassette Subfamily A Member 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97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6M0022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.38784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27A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27 Member 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Y2P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M0584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.98299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FAR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ree Fatty Acid Receptor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155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P0894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.38329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GT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amma-Glutamyltransferase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94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22P0245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.24583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DH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lutaryl-CoA Dehydrogen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29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P0128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.22261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27A4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27 Member 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6P1M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9P1283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.10170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25A20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25 Member 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437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3M0489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.70980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BCD3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TP Binding Cassette Subfamily D Member 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282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P0943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.67074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DS3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id Desaturase 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Y5Q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M0618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.49194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CKDHB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ranched Chain Keto Acid Dehydrogenase E1 Subunit Bet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219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P0801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.47885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OX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cyl-CoA Oxidase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94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3M0585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.27467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TTP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Microsomal Triglyceride Transfer Protei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551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4P0995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96419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PARD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eroxisome Proliferator Activated Receptor Delt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031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6P1121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9262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P1A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tochrome P450 Family 1 Subfamily A Member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51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5P0747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87856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NF4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epatocyte Nuclear Factor 4 Alph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412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20P0443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57343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19A3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19 Member 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9BZV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2M2276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55614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INSR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Insulin Recepto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62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M0071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48702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AH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henylalanine Hydroxyl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04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2M1028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3288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E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Lipase E, Hormone Sensitive Typ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054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M0424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11565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BS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stathionine Beta-Synth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355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21M0430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08654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R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Fatty Acyl-CoA Reductase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8WVX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1P0136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03800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TGS2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staglandin-Endoperoxide Synthase 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353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1M1866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.03141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TC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rnithine Transcarbamyl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04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XP03833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.81932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ADH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Hydroxyacyl-CoA Dehydrogenas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Q168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4P1079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.74118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REBF1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terol Regulatory Element Binding Transcription Factor 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369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7M0178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.51185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LC22A5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Solute Carrier Family 22 Member 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O760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5P1323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.49563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CKDHA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Branched Chain Keto Acid Dehydrogenase E1 Subunit Alph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126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9P0896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.28062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7</w:t>
            </w:r>
          </w:p>
        </w:tc>
        <w:tc>
          <w:tcPr>
            <w:tcW w:w="4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ELOVL Fatty Acid Elongase 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A1L3X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4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05M0607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.2077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P1A1</w:t>
            </w:r>
          </w:p>
        </w:tc>
        <w:tc>
          <w:tcPr>
            <w:tcW w:w="4454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Cytochrome P450 Family 1 Subfamily A Member 1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rotein Coding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P04798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GC15M074719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宋体" w:hAnsi="宋体"/>
                <w:color w:val="000000"/>
                <w:sz w:val="22"/>
                <w:szCs w:val="24"/>
              </w:rPr>
              <w:t>50.06535339</w:t>
            </w:r>
          </w:p>
        </w:tc>
      </w:tr>
    </w:tbl>
    <w:p>
      <w:pPr>
        <w:jc w:val="center"/>
        <w:rPr>
          <w:rFonts w:hint="eastAsia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5MThlODBjMzliN2NiNmE5NjY4ODBhYTY5MDg5NjAifQ=="/>
  </w:docVars>
  <w:rsids>
    <w:rsidRoot w:val="00172A27"/>
    <w:rsid w:val="5BC9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4:19:14Z</dcterms:created>
  <dc:creator>57775</dc:creator>
  <cp:lastModifiedBy>啊雕</cp:lastModifiedBy>
  <dcterms:modified xsi:type="dcterms:W3CDTF">2023-12-18T04:2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D7FC29656AC4246B5AB8E213156A685_12</vt:lpwstr>
  </property>
</Properties>
</file>